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42" w:type="dxa"/>
        <w:tblLook w:val="00A0"/>
      </w:tblPr>
      <w:tblGrid>
        <w:gridCol w:w="2222"/>
        <w:gridCol w:w="1378"/>
        <w:gridCol w:w="1691"/>
        <w:gridCol w:w="2052"/>
        <w:gridCol w:w="1899"/>
      </w:tblGrid>
      <w:tr w:rsidR="0021588F" w:rsidRPr="00185DB0" w:rsidTr="0021588F">
        <w:trPr>
          <w:trHeight w:val="350"/>
        </w:trPr>
        <w:tc>
          <w:tcPr>
            <w:tcW w:w="7343" w:type="dxa"/>
            <w:gridSpan w:val="4"/>
            <w:tcBorders>
              <w:bottom w:val="single" w:sz="4" w:space="0" w:color="auto"/>
            </w:tcBorders>
          </w:tcPr>
          <w:p w:rsidR="0021588F" w:rsidRDefault="00A63421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dditional file</w:t>
            </w:r>
            <w:r w:rsidR="003B06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- </w:t>
            </w:r>
            <w:r w:rsidR="0021588F" w:rsidRPr="00185D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Table A: Comparison of socio-demographic, risk factor variables and psychological scores at baseline for those with/without missing information on </w:t>
            </w:r>
            <w:r w:rsidR="002158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lf-harming</w:t>
            </w:r>
            <w:r w:rsidR="0021588F" w:rsidRPr="00185D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2158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(SH) </w:t>
            </w:r>
            <w:r w:rsidR="0021588F" w:rsidRPr="00185D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thoughts at baseline and 6 month follow-up. Figures are number (percentage) of participants unless otherwise stated. </w:t>
            </w:r>
          </w:p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21588F" w:rsidRPr="00185DB0" w:rsidTr="0021588F">
        <w:trPr>
          <w:trHeight w:val="350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Variabl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Level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Missing SH Thoughts </w:t>
            </w:r>
          </w:p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n-GB"/>
              </w:rPr>
              <w:t>N=1066 (21.2 %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ot Missing SH Thoughts</w:t>
            </w:r>
          </w:p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n-GB"/>
              </w:rPr>
              <w:t>N=3964 (78.8%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:rsidR="0021588F" w:rsidRPr="00185DB0" w:rsidRDefault="003B0634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p-value *</w:t>
            </w:r>
          </w:p>
        </w:tc>
      </w:tr>
      <w:tr w:rsidR="0021588F" w:rsidRPr="00185DB0" w:rsidTr="0021588F">
        <w:trPr>
          <w:trHeight w:val="230"/>
        </w:trPr>
        <w:tc>
          <w:tcPr>
            <w:tcW w:w="2222" w:type="dxa"/>
            <w:tcBorders>
              <w:top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Gender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3 (53.8)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90 (50.2)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95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3 (46.2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74 (49.8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40</w:t>
            </w:r>
          </w:p>
        </w:tc>
      </w:tr>
      <w:tr w:rsidR="0021588F" w:rsidRPr="00185DB0" w:rsidTr="0021588F">
        <w:trPr>
          <w:trHeight w:val="329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ar Group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4 (22.9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69 (29.5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95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3 (23.7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41 (28.8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95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8 (27.0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36 (26.1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95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1 (26.4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8 (15.6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21588F">
        <w:trPr>
          <w:trHeight w:val="240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Ethnicity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White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6 (86.3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52 (85.4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40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Other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0 (13.7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5 (14.6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35</w:t>
            </w:r>
          </w:p>
        </w:tc>
      </w:tr>
      <w:tr w:rsidR="0021588F" w:rsidRPr="00185DB0" w:rsidTr="0021588F">
        <w:trPr>
          <w:trHeight w:val="350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Living Situation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 xml:space="preserve">Both parents 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4 (55.7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08 (67.0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11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Parent &amp; Partner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3 (14.2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3 (13.2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95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Single Parent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6 (26.9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12 (18.3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45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Other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 (3.2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 (1.6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21588F">
        <w:trPr>
          <w:trHeight w:val="376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lcohol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ever/1 or 2x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7 (70.8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29 (82.1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68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2/4 + per month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4 (29.2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5 (17.9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21588F">
        <w:trPr>
          <w:trHeight w:val="376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Cannabis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ever used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4 (82.0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33 (92.3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18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Used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2 (18.0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2 (7.7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21588F">
        <w:trPr>
          <w:trHeight w:val="344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Street Drugs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ever used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46 (97.7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60 (98.0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84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Used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 (2.3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8 (2.0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88</w:t>
            </w:r>
          </w:p>
        </w:tc>
      </w:tr>
      <w:tr w:rsidR="0021588F" w:rsidRPr="00185DB0" w:rsidTr="0021588F">
        <w:trPr>
          <w:trHeight w:val="224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Bullying Others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ever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1 (78.8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69 (83.2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95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Ever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4 (21.2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1 (16.8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9</w:t>
            </w:r>
          </w:p>
        </w:tc>
      </w:tr>
      <w:tr w:rsidR="0021588F" w:rsidRPr="00185DB0" w:rsidTr="0021588F">
        <w:trPr>
          <w:trHeight w:val="376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Bullied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ever/1 or 2x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7 (90.5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40 (92.3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72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2/4 + per month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3 (9.5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3 (7.7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44</w:t>
            </w:r>
          </w:p>
        </w:tc>
      </w:tr>
      <w:tr w:rsidR="0021588F" w:rsidRPr="00185DB0" w:rsidTr="0021588F">
        <w:trPr>
          <w:trHeight w:val="376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Self-harm</w:t>
            </w: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 Behaviour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9 (89.4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81 (90.5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95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 (10.6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6 (9.5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22</w:t>
            </w:r>
          </w:p>
        </w:tc>
      </w:tr>
      <w:tr w:rsidR="0021588F" w:rsidRPr="00185DB0" w:rsidTr="0021588F">
        <w:trPr>
          <w:trHeight w:val="315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Own Car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2 (12.2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3 (5.9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99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4 (87.8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89 (94.1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21588F">
        <w:trPr>
          <w:trHeight w:val="195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Own Room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6 (16.7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4 (15.2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81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8 (83.3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18 (84.8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88</w:t>
            </w:r>
          </w:p>
        </w:tc>
      </w:tr>
      <w:tr w:rsidR="0021588F" w:rsidRPr="00185DB0" w:rsidTr="0021588F">
        <w:trPr>
          <w:trHeight w:val="217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Holiday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4 (17.7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5 (14.7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204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1 (82.3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37 (85.3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89</w:t>
            </w:r>
          </w:p>
        </w:tc>
      </w:tr>
      <w:tr w:rsidR="0021588F" w:rsidRPr="00185DB0" w:rsidTr="0021588F">
        <w:trPr>
          <w:trHeight w:val="339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Own a PC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 (2.1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 (1.1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84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38 (97.9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70 (98.9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79</w:t>
            </w:r>
          </w:p>
        </w:tc>
      </w:tr>
      <w:tr w:rsidR="0021588F" w:rsidRPr="00185DB0" w:rsidTr="0021588F">
        <w:trPr>
          <w:trHeight w:val="376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Baseline MFQ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0-4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6 (63.5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26 (71.4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92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5+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2 (36.5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30 (28.6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21588F">
        <w:trPr>
          <w:trHeight w:val="213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ttachment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Secure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2 (85.2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79 (84.1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86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voidant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 (8.9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5 (9.2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31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nxious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 (5.9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7 (6.7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33</w:t>
            </w:r>
          </w:p>
        </w:tc>
      </w:tr>
      <w:tr w:rsidR="0021588F" w:rsidRPr="00185DB0" w:rsidTr="0021588F">
        <w:trPr>
          <w:trHeight w:val="337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GP for </w:t>
            </w:r>
            <w:proofErr w:type="spellStart"/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nx</w:t>
            </w:r>
            <w:proofErr w:type="spellEnd"/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/depression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1 (93.8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29 (96.2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89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 (6.2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3 (3.8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20</w:t>
            </w:r>
          </w:p>
        </w:tc>
      </w:tr>
      <w:tr w:rsidR="0021588F" w:rsidRPr="00185DB0" w:rsidTr="0021588F">
        <w:trPr>
          <w:trHeight w:val="332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Seen anyone for </w:t>
            </w:r>
            <w:proofErr w:type="spellStart"/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nx</w:t>
            </w:r>
            <w:proofErr w:type="spellEnd"/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/depression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32 (91.1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67 (93.5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97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 (8.9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4 (6.5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30</w:t>
            </w:r>
          </w:p>
        </w:tc>
      </w:tr>
      <w:tr w:rsidR="0021588F" w:rsidRPr="00185DB0" w:rsidTr="0021588F">
        <w:trPr>
          <w:trHeight w:val="106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06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Low </w:t>
            </w:r>
            <w:smartTag w:uri="urn:schemas-microsoft-com:office:smarttags" w:element="PlaceType">
              <w:r w:rsidRPr="00185DB0">
                <w:rPr>
                  <w:rFonts w:ascii="Arial" w:eastAsia="Times New Roman" w:hAnsi="Arial" w:cs="Arial"/>
                  <w:b/>
                  <w:color w:val="000000"/>
                  <w:sz w:val="14"/>
                  <w:szCs w:val="14"/>
                  <w:lang w:eastAsia="en-GB"/>
                </w:rPr>
                <w:t>School</w:t>
              </w:r>
            </w:smartTag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 Connectedness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0 (76.6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53 (82.6)</w:t>
            </w: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74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7 (23.4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87 (17.4)</w:t>
            </w:r>
          </w:p>
        </w:tc>
        <w:tc>
          <w:tcPr>
            <w:tcW w:w="1899" w:type="dxa"/>
          </w:tcPr>
          <w:p w:rsidR="0021588F" w:rsidRPr="00185DB0" w:rsidRDefault="009A5DD8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8464C7">
        <w:trPr>
          <w:trHeight w:val="311"/>
        </w:trPr>
        <w:tc>
          <w:tcPr>
            <w:tcW w:w="3600" w:type="dxa"/>
            <w:gridSpan w:val="2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SMFQ, mean (SD)</w:t>
            </w: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 (5.2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7 (4.8)</w:t>
            </w:r>
          </w:p>
        </w:tc>
        <w:tc>
          <w:tcPr>
            <w:tcW w:w="1899" w:type="dxa"/>
            <w:vAlign w:val="bottom"/>
          </w:tcPr>
          <w:p w:rsidR="0021588F" w:rsidRPr="00185DB0" w:rsidRDefault="008464C7" w:rsidP="00846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8464C7">
        <w:trPr>
          <w:trHeight w:val="86"/>
        </w:trPr>
        <w:tc>
          <w:tcPr>
            <w:tcW w:w="3600" w:type="dxa"/>
            <w:gridSpan w:val="2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9" w:type="dxa"/>
            <w:vAlign w:val="bottom"/>
          </w:tcPr>
          <w:p w:rsidR="0021588F" w:rsidRPr="00185DB0" w:rsidRDefault="0021588F" w:rsidP="00846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8464C7">
        <w:trPr>
          <w:trHeight w:val="159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School Connectedness, mean (SD)</w:t>
            </w: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5 (6.6)</w:t>
            </w: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6 (6.2)</w:t>
            </w:r>
          </w:p>
        </w:tc>
        <w:tc>
          <w:tcPr>
            <w:tcW w:w="1899" w:type="dxa"/>
            <w:vAlign w:val="bottom"/>
          </w:tcPr>
          <w:p w:rsidR="0021588F" w:rsidRPr="00185DB0" w:rsidRDefault="008464C7" w:rsidP="00846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21588F">
        <w:trPr>
          <w:trHeight w:val="120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68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21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42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03"/>
        </w:trPr>
        <w:tc>
          <w:tcPr>
            <w:tcW w:w="222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21588F">
        <w:trPr>
          <w:trHeight w:val="191"/>
        </w:trPr>
        <w:tc>
          <w:tcPr>
            <w:tcW w:w="3600" w:type="dxa"/>
            <w:gridSpan w:val="2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9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5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9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3B0634">
        <w:trPr>
          <w:trHeight w:val="80"/>
        </w:trPr>
        <w:tc>
          <w:tcPr>
            <w:tcW w:w="2222" w:type="dxa"/>
            <w:tcBorders>
              <w:bottom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052" w:type="dxa"/>
            <w:tcBorders>
              <w:bottom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</w:tbl>
    <w:p w:rsidR="003B0634" w:rsidRDefault="003B0634" w:rsidP="003B06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185DB0" w:rsidRDefault="003B0634" w:rsidP="003B0634">
      <w:pPr>
        <w:spacing w:after="0" w:line="240" w:lineRule="auto"/>
        <w:rPr>
          <w:rFonts w:ascii="Arial" w:hAnsi="Arial" w:cs="Arial"/>
          <w:b/>
          <w:bCs/>
          <w:color w:val="000000"/>
          <w:sz w:val="14"/>
          <w:szCs w:val="14"/>
        </w:rPr>
      </w:pPr>
      <w:r>
        <w:rPr>
          <w:rFonts w:ascii="Arial" w:hAnsi="Arial" w:cs="Arial"/>
          <w:b/>
          <w:bCs/>
          <w:color w:val="000000"/>
          <w:sz w:val="14"/>
          <w:szCs w:val="14"/>
        </w:rPr>
        <w:t xml:space="preserve">* </w:t>
      </w:r>
      <w:r w:rsidRPr="003B0634">
        <w:rPr>
          <w:rFonts w:ascii="Arial" w:hAnsi="Arial" w:cs="Arial"/>
          <w:b/>
          <w:bCs/>
          <w:color w:val="000000"/>
          <w:sz w:val="14"/>
          <w:szCs w:val="14"/>
        </w:rPr>
        <w:t xml:space="preserve">Chi-squared test </w:t>
      </w:r>
      <w:r>
        <w:rPr>
          <w:rFonts w:ascii="Arial" w:hAnsi="Arial" w:cs="Arial"/>
          <w:b/>
          <w:bCs/>
          <w:color w:val="000000"/>
          <w:sz w:val="14"/>
          <w:szCs w:val="14"/>
        </w:rPr>
        <w:t>for r x 2 tables</w:t>
      </w:r>
    </w:p>
    <w:p w:rsidR="003B0634" w:rsidRPr="003B0634" w:rsidRDefault="003B0634" w:rsidP="003B06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42" w:type="dxa"/>
        <w:tblLook w:val="00A0"/>
      </w:tblPr>
      <w:tblGrid>
        <w:gridCol w:w="2302"/>
        <w:gridCol w:w="1427"/>
        <w:gridCol w:w="1772"/>
        <w:gridCol w:w="1931"/>
        <w:gridCol w:w="1810"/>
      </w:tblGrid>
      <w:tr w:rsidR="0021588F" w:rsidRPr="00185DB0" w:rsidTr="00B64EFD">
        <w:trPr>
          <w:trHeight w:val="350"/>
        </w:trPr>
        <w:tc>
          <w:tcPr>
            <w:tcW w:w="7432" w:type="dxa"/>
            <w:gridSpan w:val="4"/>
            <w:tcBorders>
              <w:bottom w:val="single" w:sz="4" w:space="0" w:color="auto"/>
            </w:tcBorders>
          </w:tcPr>
          <w:p w:rsidR="0021588F" w:rsidRDefault="00A63421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Additional fi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3B06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- </w:t>
            </w:r>
            <w:r w:rsidR="0021588F" w:rsidRPr="00185D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able B: Comparison of socio-demographic, risk factor variables and psychological scores at baseline for those with/</w:t>
            </w:r>
            <w:r w:rsidR="002158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without missing information on self-harming (</w:t>
            </w:r>
            <w:r w:rsidR="0021588F" w:rsidRPr="00185D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H</w:t>
            </w:r>
            <w:r w:rsidR="002158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  <w:r w:rsidR="0021588F" w:rsidRPr="00185DB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behaviour at baseline and/or 6 month follow-up. Figures are number (percentage) of participants unless otherwise stated.</w:t>
            </w:r>
          </w:p>
          <w:p w:rsidR="003B0634" w:rsidRPr="00185DB0" w:rsidRDefault="003B0634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21588F" w:rsidRPr="00185DB0" w:rsidTr="00B64EFD">
        <w:trPr>
          <w:trHeight w:val="350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Variabl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Leve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Missing SH Behaviour</w:t>
            </w:r>
          </w:p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n-GB"/>
              </w:rPr>
              <w:t>N=1075 (21.4 %)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ot Missing SH Behaviour</w:t>
            </w:r>
          </w:p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en-GB"/>
              </w:rPr>
              <w:t>N=3955 (78.6%)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:rsidR="0021588F" w:rsidRPr="00185DB0" w:rsidRDefault="003B0634" w:rsidP="003B06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p-value *</w:t>
            </w:r>
          </w:p>
        </w:tc>
      </w:tr>
      <w:tr w:rsidR="0021588F" w:rsidRPr="00185DB0" w:rsidTr="00B64EFD">
        <w:trPr>
          <w:trHeight w:val="300"/>
        </w:trPr>
        <w:tc>
          <w:tcPr>
            <w:tcW w:w="2302" w:type="dxa"/>
            <w:tcBorders>
              <w:top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Gender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7 (53.7)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86 (50.2)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95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8 (46.3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69 (49.8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44</w:t>
            </w:r>
          </w:p>
        </w:tc>
      </w:tr>
      <w:tr w:rsidR="0021588F" w:rsidRPr="00185DB0" w:rsidTr="00B64EFD">
        <w:trPr>
          <w:trHeight w:val="267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ar Group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4 (22.7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69 (29.6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95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1 (24.3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33 (28.6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95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6 (26.6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38 (26.2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95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4 (26.4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5 (15.5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B64EFD">
        <w:trPr>
          <w:trHeight w:val="220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Ethnicity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White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4 (86.4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44 (85.3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40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Other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0 (13.6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5 (14.7)</w:t>
            </w:r>
          </w:p>
        </w:tc>
        <w:tc>
          <w:tcPr>
            <w:tcW w:w="1810" w:type="dxa"/>
          </w:tcPr>
          <w:p w:rsidR="0021588F" w:rsidRPr="00185DB0" w:rsidRDefault="006D2692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49</w:t>
            </w:r>
          </w:p>
        </w:tc>
      </w:tr>
      <w:tr w:rsidR="0021588F" w:rsidRPr="00185DB0" w:rsidTr="00B64EFD">
        <w:trPr>
          <w:trHeight w:val="281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Living Situation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 xml:space="preserve">Both parents 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6 (55.2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06 (67.1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11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Parent &amp; Partner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5 (14.3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1 (13.2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95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Single Parent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0 (27.1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8 (18.2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45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sz w:val="14"/>
                <w:szCs w:val="14"/>
                <w:lang w:eastAsia="en-GB"/>
              </w:rPr>
              <w:t>Other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 (3.3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0 (1.5)</w:t>
            </w:r>
          </w:p>
        </w:tc>
        <w:tc>
          <w:tcPr>
            <w:tcW w:w="1810" w:type="dxa"/>
          </w:tcPr>
          <w:p w:rsidR="0021588F" w:rsidRPr="00185DB0" w:rsidRDefault="006D2692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B64EFD">
        <w:trPr>
          <w:trHeight w:val="294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lcohol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ever/1 or 2x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4 (71.0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22 (82.1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68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2/4 + per month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5 (29.0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4 (17.9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B64EFD">
        <w:trPr>
          <w:trHeight w:val="376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Cannabis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ever used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8 (81.7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29 (92.4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18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Used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5 (18.3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9 (7.6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B64EFD">
        <w:trPr>
          <w:trHeight w:val="376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Street Drugs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ever used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3 (97.5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53 (98.0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84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Used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 (2.5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 (2.0)</w:t>
            </w:r>
          </w:p>
        </w:tc>
        <w:tc>
          <w:tcPr>
            <w:tcW w:w="1810" w:type="dxa"/>
          </w:tcPr>
          <w:p w:rsidR="0021588F" w:rsidRPr="00185DB0" w:rsidRDefault="006D2692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20</w:t>
            </w:r>
          </w:p>
        </w:tc>
      </w:tr>
      <w:tr w:rsidR="0021588F" w:rsidRPr="00185DB0" w:rsidTr="00B64EFD">
        <w:trPr>
          <w:trHeight w:val="342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Bullying Others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ever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67 (78.5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63 (83.2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95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Ever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8 (21.5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57 (16.8)</w:t>
            </w:r>
          </w:p>
        </w:tc>
        <w:tc>
          <w:tcPr>
            <w:tcW w:w="1810" w:type="dxa"/>
          </w:tcPr>
          <w:p w:rsidR="0021588F" w:rsidRPr="00185DB0" w:rsidRDefault="006D2692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4</w:t>
            </w:r>
          </w:p>
        </w:tc>
      </w:tr>
      <w:tr w:rsidR="0021588F" w:rsidRPr="00185DB0" w:rsidTr="00B64EFD">
        <w:trPr>
          <w:trHeight w:val="278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Bullied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ever/1 or 2x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4 (90.3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33 (92.3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72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2/4 + per month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 (9.7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1 (7.7)</w:t>
            </w:r>
          </w:p>
        </w:tc>
        <w:tc>
          <w:tcPr>
            <w:tcW w:w="1810" w:type="dxa"/>
          </w:tcPr>
          <w:p w:rsidR="0021588F" w:rsidRPr="00185DB0" w:rsidRDefault="006D2692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96</w:t>
            </w:r>
          </w:p>
        </w:tc>
      </w:tr>
      <w:tr w:rsidR="0021588F" w:rsidRPr="00185DB0" w:rsidTr="00B64EFD">
        <w:trPr>
          <w:trHeight w:val="376"/>
        </w:trPr>
        <w:tc>
          <w:tcPr>
            <w:tcW w:w="2302" w:type="dxa"/>
            <w:vAlign w:val="bottom"/>
          </w:tcPr>
          <w:p w:rsidR="0021588F" w:rsidRPr="00185DB0" w:rsidRDefault="0021588F" w:rsidP="0021588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Self-harm</w:t>
            </w: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Thoughts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5 (79.5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81 (80.7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95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7 (20.5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3 (19.3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32</w:t>
            </w:r>
          </w:p>
        </w:tc>
      </w:tr>
      <w:tr w:rsidR="0021588F" w:rsidRPr="00185DB0" w:rsidTr="00B64EFD">
        <w:trPr>
          <w:trHeight w:val="280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Own Car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4 (12.3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1 (5.9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99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71 (87.7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82 (94.1)</w:t>
            </w:r>
          </w:p>
        </w:tc>
        <w:tc>
          <w:tcPr>
            <w:tcW w:w="1810" w:type="dxa"/>
          </w:tcPr>
          <w:p w:rsidR="0021588F" w:rsidRPr="00185DB0" w:rsidRDefault="006D2692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B64EFD">
        <w:trPr>
          <w:trHeight w:val="313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Own Room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5 (16.4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5 (15.2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81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8 (83.6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08 (84.8)</w:t>
            </w:r>
          </w:p>
        </w:tc>
        <w:tc>
          <w:tcPr>
            <w:tcW w:w="1810" w:type="dxa"/>
          </w:tcPr>
          <w:p w:rsidR="0021588F" w:rsidRPr="00185DB0" w:rsidRDefault="006D2692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26</w:t>
            </w:r>
          </w:p>
        </w:tc>
      </w:tr>
      <w:tr w:rsidR="0021588F" w:rsidRPr="00185DB0" w:rsidTr="00B64EFD">
        <w:trPr>
          <w:trHeight w:val="236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Holiday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9 (18.2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0 (14.6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204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5 (81.8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33 (85.4)</w:t>
            </w:r>
          </w:p>
        </w:tc>
        <w:tc>
          <w:tcPr>
            <w:tcW w:w="1810" w:type="dxa"/>
          </w:tcPr>
          <w:p w:rsidR="0021588F" w:rsidRPr="00185DB0" w:rsidRDefault="006D2692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39</w:t>
            </w:r>
          </w:p>
        </w:tc>
      </w:tr>
      <w:tr w:rsidR="0021588F" w:rsidRPr="00185DB0" w:rsidTr="00B64EFD">
        <w:trPr>
          <w:trHeight w:val="233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Own a PC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 (2.4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 (1.1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84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45 (97.6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63 (98.9)</w:t>
            </w:r>
          </w:p>
        </w:tc>
        <w:tc>
          <w:tcPr>
            <w:tcW w:w="1810" w:type="dxa"/>
          </w:tcPr>
          <w:p w:rsidR="0021588F" w:rsidRPr="00185DB0" w:rsidRDefault="006D2692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4</w:t>
            </w:r>
          </w:p>
        </w:tc>
      </w:tr>
      <w:tr w:rsidR="0021588F" w:rsidRPr="00185DB0" w:rsidTr="00B64EFD">
        <w:trPr>
          <w:trHeight w:val="241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Baseline MFQ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0-4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30 (63.2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22 (71.5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92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5+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8 (36.8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24 (28.5)</w:t>
            </w:r>
          </w:p>
        </w:tc>
        <w:tc>
          <w:tcPr>
            <w:tcW w:w="1810" w:type="dxa"/>
          </w:tcPr>
          <w:p w:rsidR="0021588F" w:rsidRPr="00185DB0" w:rsidRDefault="00563969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B64EFD">
        <w:trPr>
          <w:trHeight w:val="235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ttachment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Secure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2 (85.4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69 (84.1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86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voidant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 (8.7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5 (9.2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31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nxious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 (6.0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6 (6.7)</w:t>
            </w:r>
          </w:p>
        </w:tc>
        <w:tc>
          <w:tcPr>
            <w:tcW w:w="1810" w:type="dxa"/>
          </w:tcPr>
          <w:p w:rsidR="0021588F" w:rsidRPr="00185DB0" w:rsidRDefault="009A5DD8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21</w:t>
            </w:r>
          </w:p>
        </w:tc>
      </w:tr>
      <w:tr w:rsidR="0021588F" w:rsidRPr="00185DB0" w:rsidTr="00B64EFD">
        <w:trPr>
          <w:trHeight w:val="231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GP for </w:t>
            </w:r>
            <w:proofErr w:type="spellStart"/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nx</w:t>
            </w:r>
            <w:proofErr w:type="spellEnd"/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/depression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0 (94.1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20 (96.2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89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 (5.9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4 (3.8)</w:t>
            </w:r>
          </w:p>
        </w:tc>
        <w:tc>
          <w:tcPr>
            <w:tcW w:w="1810" w:type="dxa"/>
          </w:tcPr>
          <w:p w:rsidR="0021588F" w:rsidRPr="00185DB0" w:rsidRDefault="009A5DD8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52</w:t>
            </w:r>
          </w:p>
        </w:tc>
      </w:tr>
      <w:tr w:rsidR="0021588F" w:rsidRPr="00185DB0" w:rsidTr="00B64EFD">
        <w:trPr>
          <w:trHeight w:val="237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 xml:space="preserve">Seen anyone for </w:t>
            </w:r>
            <w:proofErr w:type="spellStart"/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anx</w:t>
            </w:r>
            <w:proofErr w:type="spellEnd"/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/depression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37 (90.6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62 (93.6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97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 (9.4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0 (6.4)</w:t>
            </w:r>
          </w:p>
        </w:tc>
        <w:tc>
          <w:tcPr>
            <w:tcW w:w="1810" w:type="dxa"/>
          </w:tcPr>
          <w:p w:rsidR="0021588F" w:rsidRPr="00185DB0" w:rsidRDefault="009A5DD8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6</w:t>
            </w:r>
          </w:p>
        </w:tc>
      </w:tr>
      <w:tr w:rsidR="0021588F" w:rsidRPr="00185DB0" w:rsidTr="00B64EFD">
        <w:trPr>
          <w:trHeight w:val="243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Low School Connectedness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No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6 (76.4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47 (82.6)</w:t>
            </w: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77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0 (23.6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84 (17.4)</w:t>
            </w:r>
          </w:p>
        </w:tc>
        <w:tc>
          <w:tcPr>
            <w:tcW w:w="1810" w:type="dxa"/>
          </w:tcPr>
          <w:p w:rsidR="0021588F" w:rsidRPr="00185DB0" w:rsidRDefault="009A5DD8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B64EFD">
        <w:trPr>
          <w:trHeight w:val="225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85"/>
        </w:trPr>
        <w:tc>
          <w:tcPr>
            <w:tcW w:w="3729" w:type="dxa"/>
            <w:gridSpan w:val="2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21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SMFQ, mean (SD)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 (5.2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7 (4.7)</w:t>
            </w:r>
          </w:p>
        </w:tc>
        <w:tc>
          <w:tcPr>
            <w:tcW w:w="1810" w:type="dxa"/>
          </w:tcPr>
          <w:p w:rsidR="0021588F" w:rsidRPr="00185DB0" w:rsidRDefault="008464C7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B64EFD">
        <w:trPr>
          <w:trHeight w:val="159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20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School Connectedness, mean (SD)</w:t>
            </w: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5 (6.7)</w:t>
            </w: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185DB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6 (6.2)</w:t>
            </w:r>
          </w:p>
        </w:tc>
        <w:tc>
          <w:tcPr>
            <w:tcW w:w="1810" w:type="dxa"/>
          </w:tcPr>
          <w:p w:rsidR="0021588F" w:rsidRPr="00185DB0" w:rsidRDefault="008464C7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21588F" w:rsidRPr="00185DB0" w:rsidTr="00B64EFD">
        <w:trPr>
          <w:trHeight w:val="147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21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42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20"/>
        </w:trPr>
        <w:tc>
          <w:tcPr>
            <w:tcW w:w="230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191"/>
        </w:trPr>
        <w:tc>
          <w:tcPr>
            <w:tcW w:w="3729" w:type="dxa"/>
            <w:gridSpan w:val="2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72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1" w:type="dxa"/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0" w:type="dxa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1588F" w:rsidRPr="00185DB0" w:rsidTr="00B64EFD">
        <w:trPr>
          <w:trHeight w:val="68"/>
        </w:trPr>
        <w:tc>
          <w:tcPr>
            <w:tcW w:w="2302" w:type="dxa"/>
            <w:tcBorders>
              <w:bottom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vAlign w:val="bottom"/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21588F" w:rsidRPr="00185DB0" w:rsidRDefault="0021588F" w:rsidP="00185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</w:tbl>
    <w:p w:rsidR="003B0634" w:rsidRDefault="003B0634" w:rsidP="003B06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810D3" w:rsidRDefault="003B0634" w:rsidP="003B0634">
      <w:bookmarkStart w:id="0" w:name="_GoBack"/>
      <w:bookmarkEnd w:id="0"/>
      <w:r>
        <w:rPr>
          <w:rFonts w:ascii="Arial" w:hAnsi="Arial" w:cs="Arial"/>
          <w:b/>
          <w:bCs/>
          <w:color w:val="000000"/>
          <w:sz w:val="14"/>
          <w:szCs w:val="14"/>
        </w:rPr>
        <w:t xml:space="preserve">* </w:t>
      </w:r>
      <w:r w:rsidRPr="003B0634">
        <w:rPr>
          <w:rFonts w:ascii="Arial" w:hAnsi="Arial" w:cs="Arial"/>
          <w:b/>
          <w:bCs/>
          <w:color w:val="000000"/>
          <w:sz w:val="14"/>
          <w:szCs w:val="14"/>
        </w:rPr>
        <w:t xml:space="preserve">Chi-squared test </w:t>
      </w:r>
      <w:r>
        <w:rPr>
          <w:rFonts w:ascii="Arial" w:hAnsi="Arial" w:cs="Arial"/>
          <w:b/>
          <w:bCs/>
          <w:color w:val="000000"/>
          <w:sz w:val="14"/>
          <w:szCs w:val="14"/>
        </w:rPr>
        <w:t>for r x 2 tables</w:t>
      </w:r>
    </w:p>
    <w:sectPr w:rsidR="00A810D3" w:rsidSect="003B0634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BC489C"/>
    <w:multiLevelType w:val="multilevel"/>
    <w:tmpl w:val="7AC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2E34435A"/>
    <w:multiLevelType w:val="hybridMultilevel"/>
    <w:tmpl w:val="5312727C"/>
    <w:lvl w:ilvl="0" w:tplc="69C643C6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/>
        <w:color w:val="000000"/>
        <w:sz w:val="1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D5765E"/>
    <w:multiLevelType w:val="hybridMultilevel"/>
    <w:tmpl w:val="7A70A1DC"/>
    <w:lvl w:ilvl="0" w:tplc="720CAB5C">
      <w:start w:val="1"/>
      <w:numFmt w:val="lowerRoman"/>
      <w:lvlText w:val="(%1)"/>
      <w:lvlJc w:val="left"/>
      <w:pPr>
        <w:ind w:left="72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6A8F3897"/>
    <w:multiLevelType w:val="hybridMultilevel"/>
    <w:tmpl w:val="84BC8A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5527C9"/>
    <w:multiLevelType w:val="hybridMultilevel"/>
    <w:tmpl w:val="719ABD7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185DB0"/>
    <w:rsid w:val="00002482"/>
    <w:rsid w:val="0006376F"/>
    <w:rsid w:val="00073BA2"/>
    <w:rsid w:val="00105647"/>
    <w:rsid w:val="00185DB0"/>
    <w:rsid w:val="0020637C"/>
    <w:rsid w:val="0021588F"/>
    <w:rsid w:val="002B59E6"/>
    <w:rsid w:val="00331662"/>
    <w:rsid w:val="00334319"/>
    <w:rsid w:val="003366C5"/>
    <w:rsid w:val="003B0634"/>
    <w:rsid w:val="003C1256"/>
    <w:rsid w:val="0040213B"/>
    <w:rsid w:val="00436476"/>
    <w:rsid w:val="0046724B"/>
    <w:rsid w:val="00471FDB"/>
    <w:rsid w:val="004A5435"/>
    <w:rsid w:val="005164CC"/>
    <w:rsid w:val="00563969"/>
    <w:rsid w:val="00606B28"/>
    <w:rsid w:val="006150ED"/>
    <w:rsid w:val="00632EDD"/>
    <w:rsid w:val="006C07C7"/>
    <w:rsid w:val="006D2692"/>
    <w:rsid w:val="0072792B"/>
    <w:rsid w:val="0073769D"/>
    <w:rsid w:val="00743794"/>
    <w:rsid w:val="007A4917"/>
    <w:rsid w:val="008464C7"/>
    <w:rsid w:val="008C3A62"/>
    <w:rsid w:val="008F154A"/>
    <w:rsid w:val="009043ED"/>
    <w:rsid w:val="00905451"/>
    <w:rsid w:val="009A1E00"/>
    <w:rsid w:val="009A5DD8"/>
    <w:rsid w:val="009F34F6"/>
    <w:rsid w:val="00A21EEE"/>
    <w:rsid w:val="00A276D0"/>
    <w:rsid w:val="00A63421"/>
    <w:rsid w:val="00A810D3"/>
    <w:rsid w:val="00A94025"/>
    <w:rsid w:val="00AB6529"/>
    <w:rsid w:val="00AE1641"/>
    <w:rsid w:val="00B64EFD"/>
    <w:rsid w:val="00BA5BB0"/>
    <w:rsid w:val="00BE0D60"/>
    <w:rsid w:val="00C7674F"/>
    <w:rsid w:val="00CA0788"/>
    <w:rsid w:val="00CA2478"/>
    <w:rsid w:val="00CB50BD"/>
    <w:rsid w:val="00CB5DEB"/>
    <w:rsid w:val="00CC5169"/>
    <w:rsid w:val="00D11C0B"/>
    <w:rsid w:val="00D410FB"/>
    <w:rsid w:val="00D635A9"/>
    <w:rsid w:val="00D94ED0"/>
    <w:rsid w:val="00DB1D98"/>
    <w:rsid w:val="00E008F6"/>
    <w:rsid w:val="00E75971"/>
    <w:rsid w:val="00E81A98"/>
    <w:rsid w:val="00EA04D9"/>
    <w:rsid w:val="00EC385E"/>
    <w:rsid w:val="00F02B31"/>
    <w:rsid w:val="00F5020D"/>
    <w:rsid w:val="00F57473"/>
    <w:rsid w:val="00FA35BE"/>
    <w:rsid w:val="00FA6AD8"/>
    <w:rsid w:val="00FD5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85DB0"/>
  </w:style>
  <w:style w:type="paragraph" w:styleId="ListParagraph">
    <w:name w:val="List Paragraph"/>
    <w:basedOn w:val="Normal"/>
    <w:uiPriority w:val="99"/>
    <w:qFormat/>
    <w:rsid w:val="00185DB0"/>
    <w:pPr>
      <w:ind w:left="720"/>
      <w:contextualSpacing/>
    </w:pPr>
    <w:rPr>
      <w:rFonts w:ascii="Calibri" w:eastAsia="Times New Roman" w:hAnsi="Calibri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185DB0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DB0"/>
    <w:rPr>
      <w:rFonts w:ascii="Tahoma" w:eastAsia="Times New Roman" w:hAnsi="Tahoma" w:cs="Times New Roman"/>
      <w:sz w:val="16"/>
      <w:szCs w:val="16"/>
      <w:lang w:val="en-US" w:eastAsia="en-GB"/>
    </w:rPr>
  </w:style>
  <w:style w:type="character" w:styleId="CommentReference">
    <w:name w:val="annotation reference"/>
    <w:uiPriority w:val="99"/>
    <w:semiHidden/>
    <w:rsid w:val="00185DB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85DB0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DB0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85D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DB0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NoSpacing">
    <w:name w:val="No Spacing"/>
    <w:uiPriority w:val="99"/>
    <w:qFormat/>
    <w:rsid w:val="00185DB0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paragraph" w:styleId="Header">
    <w:name w:val="header"/>
    <w:basedOn w:val="Normal"/>
    <w:link w:val="HeaderChar"/>
    <w:uiPriority w:val="99"/>
    <w:rsid w:val="00185DB0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85DB0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rsid w:val="00185DB0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85DB0"/>
    <w:rPr>
      <w:rFonts w:ascii="Calibri" w:eastAsia="Times New Roman" w:hAnsi="Calibri" w:cs="Times New Roman"/>
      <w:lang w:val="en-US"/>
    </w:rPr>
  </w:style>
  <w:style w:type="character" w:styleId="Hyperlink">
    <w:name w:val="Hyperlink"/>
    <w:uiPriority w:val="99"/>
    <w:unhideWhenUsed/>
    <w:rsid w:val="00185DB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85DB0"/>
    <w:pPr>
      <w:spacing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rsid w:val="00F02B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85DB0"/>
  </w:style>
  <w:style w:type="paragraph" w:styleId="ListParagraph">
    <w:name w:val="List Paragraph"/>
    <w:basedOn w:val="Normal"/>
    <w:uiPriority w:val="99"/>
    <w:qFormat/>
    <w:rsid w:val="00185DB0"/>
    <w:pPr>
      <w:ind w:left="720"/>
      <w:contextualSpacing/>
    </w:pPr>
    <w:rPr>
      <w:rFonts w:ascii="Calibri" w:eastAsia="Times New Roman" w:hAnsi="Calibri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185DB0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DB0"/>
    <w:rPr>
      <w:rFonts w:ascii="Tahoma" w:eastAsia="Times New Roman" w:hAnsi="Tahoma" w:cs="Times New Roman"/>
      <w:sz w:val="16"/>
      <w:szCs w:val="16"/>
      <w:lang w:val="en-US" w:eastAsia="en-GB"/>
    </w:rPr>
  </w:style>
  <w:style w:type="character" w:styleId="CommentReference">
    <w:name w:val="annotation reference"/>
    <w:uiPriority w:val="99"/>
    <w:semiHidden/>
    <w:rsid w:val="00185DB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85DB0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DB0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85D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DB0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NoSpacing">
    <w:name w:val="No Spacing"/>
    <w:uiPriority w:val="99"/>
    <w:qFormat/>
    <w:rsid w:val="00185DB0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paragraph" w:styleId="Header">
    <w:name w:val="header"/>
    <w:basedOn w:val="Normal"/>
    <w:link w:val="HeaderChar"/>
    <w:uiPriority w:val="99"/>
    <w:rsid w:val="00185DB0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85DB0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rsid w:val="00185DB0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85DB0"/>
    <w:rPr>
      <w:rFonts w:ascii="Calibri" w:eastAsia="Times New Roman" w:hAnsi="Calibri" w:cs="Times New Roman"/>
      <w:lang w:val="en-US"/>
    </w:rPr>
  </w:style>
  <w:style w:type="character" w:styleId="Hyperlink">
    <w:name w:val="Hyperlink"/>
    <w:uiPriority w:val="99"/>
    <w:unhideWhenUsed/>
    <w:rsid w:val="00185DB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85DB0"/>
    <w:pPr>
      <w:spacing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rsid w:val="00F02B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7248DC-772D-4C33-928A-DAF261918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681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4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Stallard</dc:creator>
  <cp:lastModifiedBy>jagnes</cp:lastModifiedBy>
  <cp:revision>8</cp:revision>
  <dcterms:created xsi:type="dcterms:W3CDTF">2013-10-28T15:32:00Z</dcterms:created>
  <dcterms:modified xsi:type="dcterms:W3CDTF">2013-11-26T19:39:00Z</dcterms:modified>
</cp:coreProperties>
</file>